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heading=h.26in1rg" w:id="0"/>
      <w:bookmarkEnd w:id="0"/>
      <w:r w:rsidDel="00000000" w:rsidR="00000000" w:rsidRPr="00000000">
        <w:rPr>
          <w:rtl w:val="0"/>
        </w:rPr>
        <w:t xml:space="preserve">Search Strategies</w:t>
      </w:r>
    </w:p>
    <w:p w:rsidR="00000000" w:rsidDel="00000000" w:rsidP="00000000" w:rsidRDefault="00000000" w:rsidRPr="00000000" w14:paraId="00000002">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Ovid MEDLINE(R) and Epub Ahead of Print, In-Process, In-Data-Review &amp; Other Non-Indexed Citations and Daily (1946 to July 06, 2023)</w:t>
      </w:r>
    </w:p>
    <w:p w:rsidR="00000000" w:rsidDel="00000000" w:rsidP="00000000" w:rsidRDefault="00000000" w:rsidRPr="00000000" w14:paraId="00000003">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sdt>
      <w:sdtPr>
        <w:lock w:val="contentLocked"/>
        <w:id w:val="209752524"/>
        <w:tag w:val="goog_rdk_0"/>
      </w:sdtPr>
      <w:sdtContent>
        <w:tbl>
          <w:tblPr>
            <w:tblStyle w:val="Table1"/>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5"/>
            <w:gridCol w:w="7470"/>
            <w:gridCol w:w="1035"/>
            <w:tblGridChange w:id="0">
              <w:tblGrid>
                <w:gridCol w:w="375"/>
                <w:gridCol w:w="7470"/>
                <w:gridCol w:w="1035"/>
              </w:tblGrid>
            </w:tblGridChange>
          </w:tblGrid>
          <w:tr>
            <w:trPr>
              <w:cantSplit w:val="0"/>
              <w:trHeight w:val="34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lunteers/</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4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spital Volunteer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auxilia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 group*.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0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7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visito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7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dural*.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rHeight w:val="169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voluntary or volunteer* or untrained or unlicensed or non-professional* or nonprofessional* or informal or non-formal) adj5 (worker* or visitor* or attendant* or aide* or support* or person* or helper* or carer* or caregiver* or care giver* or consultant* or assistant* or staff or visit* or midwife or midwives or provider* or practition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26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1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ied Health Personnel/</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03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y Health Worker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0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medic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professional* or paramedic* or allied health personnel or allied health worker* or support worker* or home health aide*).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0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ined adj3 (volunteer* or health worker* or moth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4</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2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or village* or frontline*) adj3 (health worker* or health care worker* or healthcare worker* or distributor* or worker* or provid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7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adj3 (volunteer* or aide* or suppor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08</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rth or childbirth or labor or labour) adj1 (attendant* or assistan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1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trice*.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peer) adj1 (volunteer* or mentor* or counsel* or support or intervention*)).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0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urch based adj3 (intervention* or program* or counsel*)).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3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kworker* or link work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efoot docto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or healthcare) adj1 outreach).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Care Servic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341</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adj1 (care or aide* or nursing or support or intervention* or treatment* or visi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093</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4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e or aide* or nursing or support or intervention* or treatment* or visit*) adj3 (lay or volunteer* or voluntary)).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8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xiliary adj3 (worker* or nurse* or midwives or midwife)).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8</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t patient* or health promoter* or health extension worker* or mentor moth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1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1-2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578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0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5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Costs and Cost Analysi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516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s, Nursing/</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1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s, Medical/</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4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Fees and Charg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38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Budget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1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dget*.ti,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6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039</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ti,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9577</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ab. /freq=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0289</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adj2 (effective* or utilit* or benefit* or minimi* or analy* or outcome or outcomes)).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925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lue adj2 (money or monetary)).ti,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3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models, economic/</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22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7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model*.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0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Decision Theor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0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ision* adj2 (tree* or analy* or model*)).ti,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77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bility-Adjusted Life Year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bility-Adjusted Life Years or DALYS).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5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8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adjusted life year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2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adjusted life years or QALYS).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5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turn on investmen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5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riteria decision analysis or MCDA).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Benefit Analysi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68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benefit analysis.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9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1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evaluation* or economic analys*).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3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ncial management/</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07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ncial planning or financial managemen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30-5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473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 and 56 and 5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7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A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mit 58 to yr="2015 -Current"</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32</w:t>
                </w:r>
              </w:p>
            </w:tc>
          </w:tr>
        </w:tbl>
      </w:sdtContent>
    </w:sdt>
    <w:p w:rsidR="00000000" w:rsidDel="00000000" w:rsidP="00000000" w:rsidRDefault="00000000" w:rsidRPr="00000000" w14:paraId="000000B2">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0B3">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Embase Classic+Embase (1947 to 2023 July 07)</w:t>
      </w:r>
    </w:p>
    <w:p w:rsidR="00000000" w:rsidDel="00000000" w:rsidP="00000000" w:rsidRDefault="00000000" w:rsidRPr="00000000" w14:paraId="000000B4">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sdt>
      <w:sdtPr>
        <w:lock w:val="contentLocked"/>
        <w:id w:val="1741127821"/>
        <w:tag w:val="goog_rdk_1"/>
      </w:sdtPr>
      <w:sdtContent>
        <w:tbl>
          <w:tblPr>
            <w:tblStyle w:val="Table2"/>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5"/>
            <w:gridCol w:w="7470"/>
            <w:gridCol w:w="1035"/>
            <w:tblGridChange w:id="0">
              <w:tblGrid>
                <w:gridCol w:w="375"/>
                <w:gridCol w:w="7470"/>
                <w:gridCol w:w="1035"/>
              </w:tblGrid>
            </w:tblGridChange>
          </w:tblGrid>
          <w:tr>
            <w:trPr>
              <w:cantSplit w:val="0"/>
              <w:trHeight w:val="34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lunteer/</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21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spital Volunteer/</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auxilia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B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 group*.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4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visito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8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dural*.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rHeight w:val="169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voluntary or volunteer* or untrained or unlicensed or non-professional* or nonprofessional* or informal or non-formal) adj5 (worker* or visitor* or attendant* or aide* or support* or person* or helper* or carer* or caregiver* or care giver* or consultant* or assistant* or staff or visit* or midwife or midwives or provider* or practition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C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63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medical personnel/</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8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auxiliar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2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professional* or paramedic* or allied health personnel or allied health worker* or support worker* or home health aide*).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56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ined adj3 (volunteer* or health worker* or moth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24</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or village* or frontline*) adj3 (health worker* or health care worker* or healthcare worker* or distributor* or worker* or provid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31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D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adj3 (volunteer* or aide* or suppor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57</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rth or childbirth or labor or labour) adj1 (attendant* or assistan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0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trice*.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peer) adj1 (volunteer* or mentor* or counsel* or support or intervention*)).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6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urch based adj3 (intervention* or program* or counsel*)).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E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kworker* or link work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efoot docto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or healthcare) adj1 outreach).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Care/</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572</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adj1 (care or aide* or nursing or support or intervention* or treatment* or visi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808</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e or aide* or nursing or support or intervention* or treatment* or visit*) adj3 (lay or volunteer* or voluntary)).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0F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5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xiliary adj3 (worker* or nurse* or midwives or midwife)).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4</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t patient* or health promoter* or health extension worker* or mentor mother*).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1-2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097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22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13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0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Health Economic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112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Budget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38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dget*.ti,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974</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ti,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5771</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ab. /freq=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2091</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1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adj2 (effective* or utilit* or benefit* or minimi* or analy* or outcome or outcomes)).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537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lue adj2 (money or monetary)).ti,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economic model/</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9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model*.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4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ision Theor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8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ision Tree/</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2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87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ision* adj2 (tree* or analy* or model*)).ti,ab,kf.</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57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bility-Adjusted Life Year/</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5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bility-Adjusted Life Years or DALYS).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4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adjusted life year/</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69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adjusted life years or QALYS).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0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3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turn on investmen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7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riteria decision analysis or MCDA).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3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benefit analysi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54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benefit analysis.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1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evaluation* or economic analys*).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88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4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ncial management/</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64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ncial planning or financial management).tw,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6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29-5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68310</w:t>
                </w:r>
              </w:p>
            </w:tc>
          </w:tr>
        </w:tbl>
      </w:sdtContent>
    </w:sdt>
    <w:p w:rsidR="00000000" w:rsidDel="00000000" w:rsidP="00000000" w:rsidRDefault="00000000" w:rsidRPr="00000000" w14:paraId="00000157">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158">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APA PsycInfo (1806 to July Week 1 2023)</w:t>
      </w:r>
    </w:p>
    <w:p w:rsidR="00000000" w:rsidDel="00000000" w:rsidP="00000000" w:rsidRDefault="00000000" w:rsidRPr="00000000" w14:paraId="00000159">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sdt>
      <w:sdtPr>
        <w:lock w:val="contentLocked"/>
        <w:id w:val="2021521334"/>
        <w:tag w:val="goog_rdk_2"/>
      </w:sdtPr>
      <w:sdtContent>
        <w:tbl>
          <w:tblPr>
            <w:tblStyle w:val="Table3"/>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5"/>
            <w:gridCol w:w="7605"/>
            <w:gridCol w:w="900"/>
            <w:tblGridChange w:id="0">
              <w:tblGrid>
                <w:gridCol w:w="375"/>
                <w:gridCol w:w="7605"/>
                <w:gridCol w:w="900"/>
              </w:tblGrid>
            </w:tblGridChange>
          </w:tblGrid>
          <w:tr>
            <w:trPr>
              <w:cantSplit w:val="0"/>
              <w:trHeight w:val="34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lunteers/</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1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auxiliar*.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5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 group*.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1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visitor*.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dural*.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169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voluntary or volunteer* or untrained or unlicensed or non-professional* or nonprofessional* or informal or non-formal) adj5 (worker* or visitor* or attendant* or aide* or support* or person* or helper* or carer* or caregiver* or care giver* or consultant* or assistant* or staff or visit* or midwife or midwives or provider* or practitioner*)).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01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6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ied Health Personnel/</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medic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professional* or paramedic* or allied health personnel or allied health worker* or support worker* or home health aide*).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5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ined adj3 (volunteer* or health worker* or mother*)).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1</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or village* or frontline*) adj3 (health worker* or health care worker* or healthcare worker* or distributor* or worker* or provider*)).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8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7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adj3 (volunteer* or aide* or support)).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18</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rth or childbirth or labor or labour) adj1 (attendant* or assistant*)).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trice*.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peer) adj1 (volunteer* or mentor* or counsel* or support or intervention*)).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0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urch based adj3 (intervention* or program* or counsel*)).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kworker* or link worker*).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8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efoot doctor*.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or healthcare) adj1 outreach).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Care/</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96</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adj1 (care or aide* or nursing or support or intervention* or treatment* or visit*)).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03</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e or aide* or nursing or support or intervention* or treatment* or visit*) adj3 (lay or volunteer* or voluntary)).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8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9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xiliary adj3 (worker* or nurse* or midwives or midwife)).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t patient* or health promoter* or health extension worker* or mentor mother*).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1-2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20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66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Costs and Cost Analysi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13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A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Care Economic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Budget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dget*.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17</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ti.</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803</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ab. /freq=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796</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adj2 (effective* or utilit* or benefit* or minimi* or analy* or outcome or outcomes)).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B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20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lue adj2 (money or monetary)).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model*.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Decision Theor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5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ision* adj2 (tree* or analy* or model*)).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4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bility-Adjusted Life Years or DALYS).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C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adjusted life years or QALYS).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turn on investment.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riteria decision analysis or MCDA).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benefit analysis.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evaluation* or economic analys*).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4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D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ncial planning or financial management).t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27-4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947</w:t>
                </w:r>
              </w:p>
            </w:tc>
          </w:tr>
        </w:tbl>
      </w:sdtContent>
    </w:sdt>
    <w:p w:rsidR="00000000" w:rsidDel="00000000" w:rsidP="00000000" w:rsidRDefault="00000000" w:rsidRPr="00000000" w14:paraId="000001E4">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E5">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Global Health (1910 to 2023 Week 26)</w:t>
      </w:r>
    </w:p>
    <w:p w:rsidR="00000000" w:rsidDel="00000000" w:rsidP="00000000" w:rsidRDefault="00000000" w:rsidRPr="00000000" w14:paraId="000001E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sdt>
      <w:sdtPr>
        <w:lock w:val="contentLocked"/>
        <w:id w:val="-103038876"/>
        <w:tag w:val="goog_rdk_3"/>
      </w:sdtPr>
      <w:sdtContent>
        <w:tbl>
          <w:tblPr>
            <w:tblStyle w:val="Table4"/>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5"/>
            <w:gridCol w:w="7470"/>
            <w:gridCol w:w="1035"/>
            <w:tblGridChange w:id="0">
              <w:tblGrid>
                <w:gridCol w:w="375"/>
                <w:gridCol w:w="7470"/>
                <w:gridCol w:w="1035"/>
              </w:tblGrid>
            </w:tblGridChange>
          </w:tblGrid>
          <w:tr>
            <w:trPr>
              <w:cantSplit w:val="0"/>
              <w:trHeight w:val="34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lunteers/</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0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auxilia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 group*.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E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visito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dural*.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169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voluntary or volunteer* or untrained or unlicensed or non-professional* or nonprofessional* or informal or non-formal) adj5 (worker* or visitor* or attendant* or aide* or support* or person* or helper* or carer* or caregiver* or care giver* or consultant* or assistant* or staff or visit* or midwife or midwives or provider* or practition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6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y Health Servic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94</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1F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professional* or paramedic* or allied health personnel or allied health worker* or support worker* or home health aide*).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ined adj3 (volunteer* or health worker* or moth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3</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or village* or frontline*) adj3 (health worker* or health care worker* or healthcare worker* or distributor* or worker* or provid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5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adj3 (volunteer* or aide* or suppor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5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rth or childbirth or labor or labour) adj1 (attendant* or assistan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8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0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trice*.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peer) adj1 (volunteer* or mentor* or counsel* or support or intervention*)).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3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urch based adj3 (intervention* or program* or counsel*)).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kworker* or link work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efoot docto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or healthcare) adj1 outreach).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1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Care/</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4</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adj1 (care or aide* or nursing or support or intervention* or treatment* or visi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97</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e or aide* or nursing or support or intervention* or treatment* or visit*) adj3 (lay or volunteer* or voluntary)).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0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xiliary adj3 (worker* or nurse* or midwives or midwife)).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t patient* or health promoter* or health extension worker* or mentor moth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2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1-2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97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72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Cost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46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Economic Analysi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8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dget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3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dge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20</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ti.</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103</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ab. /freq=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726</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adj2 (effective* or utilit* or benefit* or minimi* or analy* or outcome or outcomes)).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83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lue adj2 (money or monetary)).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model*.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4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ision* adj2 (tree* or analy* or model*)).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6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bility-Adjusted Life Years or DALYS).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9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adjusted life years or QALYS).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turn on investmen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riteria decision analysis or MCDA).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5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benefit analysis.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evaluation* or economic analys*).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8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ncial planning or financial managemen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26-43</w:t>
                </w:r>
              </w:p>
              <w:p w:rsidR="00000000" w:rsidDel="00000000" w:rsidP="00000000" w:rsidRDefault="00000000" w:rsidRPr="00000000" w14:paraId="0000026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ghanistan or Burundi or Burkina Faso or Central African Republic or Congo or Eritrea or Ethiopia or Guinea or Gambia or Guinea-Bissau or Liberia or Madagascar or Mali or Mozambique or Malawi or Niger or North Korea or Rwanda or Sudan or Sierra Leone or Somalia or South Sudan or Syrian Arab Republic or Chad or Togo or Uganda or Yemen or Zambia or Angola or Benin or Bangladesh or Bolivia or Bhutan or "cote d'ivoir*" or "cote d' ivoir*" or cote divoir* or cote d ivoir* or ivory coast* or Cameroon or Comoros or Cabo Verde or Djibouti or Algeria or Egypt or Micronesia or Ghana or Honduras or Haiti or Indonesia or India or Iran or Kenya or Kyrgyzstan or Cambodia or Kiribati or Laos or Lebanon or Sri Lanka or Lesotho or Morocco or Myanmar or Burma or Mongolia or Mauritania or Nigeria or Nicaragua or Nepal or Pakistan or Philippines or Papua New Guinea or "West Bank" or Gaza or Senegal or Solomon Islands or El Salvador or "Sao Tome and Principe" or Eswatini or Swaziland or Tajikistan or Timor-Leste or Tunisia or Tanzania or Ukraine or Uzbekistan or Vietnam or Vanuatu or Samoa or Zimbabwe or Afghan* or Burundian* or Burkinabe* or Central African* or Congolese or Eritrean* or Ethiopian* or Guinean* or Gambian* or Guinea-Bissauan* or Liberian* or Malagasy* or Malian* or Mozambican* or Malawian* or Nigerien* or North Korean* or Rwandan* or Sudanese or Sierra Leonean* or Somali* or Syrian or Chadian* or Togolese or Ugandan* or Yemeni* or Zambian* or Angolan* or Benin* or Bangladeshi* or Bolivian* or Bhutanese* or Ivorian* or Cameroonian* or Comorian* or Cape Verdean* or Djiboutian* or Algerian* or Egyptian* or Micronesian* or Ghanaian* or Honduran* or Haitian* or Indonesian* or (Indian* not indiana) or Iranian* or Kenyan* or Kyrgyz* or kirgiz* or kirghiz* or Cambodian* or Kiribatian* or Laotian* or Lebanese or Sri Lankan* or Basotho* or Moroccan* or Burmese or Mongolian* or Mauritanian* or Nigerian* or Nicaraguan* or Nepalese or Pakistani* or Filipino* or Papua New Guinean* or Palestinian* or Senegalese or Solomon Islander* or Salvadoran* or Salvadorian* or Sao Tomean* or Eswatini* or swazi* or swati* or Tajik* or Timorese or Tunisian* or Tanzanian* or Ukrainian* or Uzbek* or Vietnamese or Vanuatuan* or Samoan* or Zimbabwean* or afric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under served popul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ti,ab,h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327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 and 44 and 4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6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6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mit 46 to yr="2015 -Current"</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34</w:t>
                </w:r>
              </w:p>
            </w:tc>
          </w:tr>
        </w:tbl>
      </w:sdtContent>
    </w:sdt>
    <w:p w:rsidR="00000000" w:rsidDel="00000000" w:rsidP="00000000" w:rsidRDefault="00000000" w:rsidRPr="00000000" w14:paraId="00000272">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273">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274">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AMED (Allied and Complementary Medicine) (1985 to June 2023)</w:t>
      </w:r>
    </w:p>
    <w:p w:rsidR="00000000" w:rsidDel="00000000" w:rsidP="00000000" w:rsidRDefault="00000000" w:rsidRPr="00000000" w14:paraId="00000275">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sdt>
      <w:sdtPr>
        <w:lock w:val="contentLocked"/>
        <w:id w:val="1408774508"/>
        <w:tag w:val="goog_rdk_4"/>
      </w:sdtPr>
      <w:sdtContent>
        <w:tbl>
          <w:tblPr>
            <w:tblStyle w:val="Table5"/>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5"/>
            <w:gridCol w:w="7755"/>
            <w:gridCol w:w="750"/>
            <w:tblGridChange w:id="0">
              <w:tblGrid>
                <w:gridCol w:w="375"/>
                <w:gridCol w:w="7755"/>
                <w:gridCol w:w="750"/>
              </w:tblGrid>
            </w:tblGridChange>
          </w:tblGrid>
          <w:tr>
            <w:trPr>
              <w:cantSplit w:val="0"/>
              <w:trHeight w:val="34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luntary Workers/</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spital Volunteer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auxilia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7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 group*.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visito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dural*.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169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voluntary or volunteer* or untrained or unlicensed or non-professional* or nonprofessional* or informal or non-formal) adj5 (worker* or visitor* or attendant* or aide* or support* or person* or helper* or carer* or caregiver* or care giver* or consultant* or assistant* or staff or visit* or midwife or midwives or provider* or practition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8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ied Health Personnel/</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y Health Servic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65</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professional* or paramedic* or allied health personnel or allied health worker* or support worker* or home health aide*).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ined adj3 (volunteer* or health worker* or moth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or village* or frontline*) adj3 (health worker* or health care worker* or healthcare worker* or distributor* or worker* or provid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adj3 (volunteer* or aide* or suppor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9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3</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rth or childbirth or labor or labour) adj1 (attendant* or assistan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trice*.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peer) adj1 (volunteer* or mentor* or counsel* or support or intervention*)).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urch based adj3 (intervention* or program* or counsel*)).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kworker* or link work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A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efoot docto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or healthcare) adj1 outreach).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Care Servic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4</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adj1 (care or aide* or nursing or support or intervention* or treatment* or visi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89</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e or aide* or nursing or support or intervention* or treatment* or visit*) adj3 (lay or volunteer* or voluntary)).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B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xiliary adj3 (worker* or nurse* or midwives or midwife)).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t patient* or health promoter* or health extension worker* or mentor mother*).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1-2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2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5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 "Costs and Cost Analysi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6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dge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C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3</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ti.</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04</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ab. /freq=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05</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adj2 (effective* or utilit* or benefit* or minimi* or analy* or outcome or outcomes)).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7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lue adj2 (money or monetary)).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model*.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D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ision* adj2 (tree* or analy* or model*)).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bility-Adjusted Life Years or DALYS).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adjusted life years or QALYS).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turn on investmen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riteria decision analysis or MCDA).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E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Benefit Analysi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benefit analysis.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evaluation* or economic analys*).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ncial management/</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ncial planning or financial management).ti,ab.</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2F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28-45</w:t>
                </w:r>
              </w:p>
              <w:p w:rsidR="00000000" w:rsidDel="00000000" w:rsidP="00000000" w:rsidRDefault="00000000" w:rsidRPr="00000000" w14:paraId="000002F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ghanistan or Burundi or Burkina Faso or Central African Republic or Congo or Eritrea or Ethiopia or Guinea or Gambia or Guinea-Bissau or Liberia or Madagascar or Mali or Mozambique or Malawi or Niger or North Korea or Rwanda or Sudan or Sierra Leone or Somalia or South Sudan or Syrian Arab Republic or Chad or Togo or Uganda or Yemen or Zambia or Angola or Benin or Bangladesh or Bolivia or Bhutan or "cote d'ivoir*" or "cote d' ivoir*" or cote divoir* or cote d ivoir* or ivory coast* or Cameroon or Comoros or Cabo Verde or Djibouti or Algeria or Egypt or Micronesia or Ghana or Honduras or Haiti or Indonesia or India or Iran or Kenya or Kyrgyzstan or Cambodia or Kiribati or Laos or Lebanon or Sri Lanka or Lesotho or Morocco or Myanmar or Burma or Mongolia or Mauritania or Nigeria or Nicaragua or Nepal or Pakistan or Philippines or Papua New Guinea or "West Bank" or Gaza or Senegal or Solomon Islands or El Salvador or "Sao Tome and Principe" or Eswatini or Swaziland or Tajikistan or Timor-Leste or Tunisia or Tanzania or Ukraine or Uzbekistan or Vietnam or Vanuatu or Samoa or Zimbabwe or Afghan* or Burundian* or Burkinabe* or Central African* or Congolese or Eritrean* or Ethiopian* or Guinean* or Gambian* or Guinea-Bissauan* or Liberian* or Malagasy* or Malian* or Mozambican* or Malawian* or Nigerien* or North Korean* or Rwandan* or Sudanese or Sierra Leonean* or Somali* or Syrian or Chadian* or Togolese or Ugandan* or Yemeni* or Zambian* or Angolan* or Benin* or Bangladeshi* or Bolivian* or Bhutanese* or Ivorian* or Cameroonian* or Comorian* or Cape Verdean* or Djiboutian* or Algerian* or Egyptian* or Micronesian* or Ghanaian* or Honduran* or Haitian* or Indonesian* or (Indian* not indiana) or Iranian* or Kenyan* or Kyrgyz* or kirgiz* or kirghiz* or Cambodian* or Kiribatian* or Laotian* or Lebanese or Sri Lankan* or Basotho* or Moroccan* or Burmese or Mongolian* or Mauritanian* or Nigerian* or Nicaraguan* or Nepalese or Pakistani* or Filipino* or Papua New Guinean* or Palestinian* or Senegalese or Solomon Islander* or Salvadoran* or Salvadorian* or Sao Tomean* or Eswatini* or swazi* or swati* or Tajik* or Timorese or Tunisian* or Tanzanian* or Ukrainian* or Uzbek* or Vietnamese or Vanuatuan* or Samoan* or Zimbabwean* or afric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under served popul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ti,ab,h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1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 and 46 and 4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mit 48 to yr="2015 -Current"</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r>
        </w:tbl>
      </w:sdtContent>
    </w:sdt>
    <w:p w:rsidR="00000000" w:rsidDel="00000000" w:rsidP="00000000" w:rsidRDefault="00000000" w:rsidRPr="00000000" w14:paraId="0000030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30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30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chrane Central Register of Controlled Trials</w:t>
      </w:r>
    </w:p>
    <w:p w:rsidR="00000000" w:rsidDel="00000000" w:rsidP="00000000" w:rsidRDefault="00000000" w:rsidRPr="00000000" w14:paraId="0000030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sdt>
      <w:sdtPr>
        <w:lock w:val="contentLocked"/>
        <w:id w:val="-1872339837"/>
        <w:tag w:val="goog_rdk_5"/>
      </w:sdtPr>
      <w:sdtContent>
        <w:tbl>
          <w:tblPr>
            <w:tblStyle w:val="Table6"/>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10"/>
            <w:gridCol w:w="7485"/>
            <w:gridCol w:w="885"/>
            <w:tblGridChange w:id="0">
              <w:tblGrid>
                <w:gridCol w:w="510"/>
                <w:gridCol w:w="7485"/>
                <w:gridCol w:w="885"/>
              </w:tblGrid>
            </w:tblGridChange>
          </w:tblGrid>
          <w:tr>
            <w:trPr>
              <w:cantSplit w:val="0"/>
              <w:trHeight w:val="34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D</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ts</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0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Volunteer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Hospital Volunteer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auxiliar*):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 group*):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2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visitor*):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Doula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1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ula* OR douladural*):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w:t>
                </w:r>
              </w:p>
            </w:tc>
          </w:tr>
          <w:tr>
            <w:trPr>
              <w:cantSplit w:val="0"/>
              <w:trHeight w:val="169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voluntary OR volunteer* OR untrained OR unlicensed OR non-professional* OR nonprofessional* OR informal OR non-formal) NEAR/5 (worker* OR visitor* OR attendant* OR aide* OR support* OR person* OR helper* OR carer* OR caregiver* OR care giver* OR consultant* OR assistant* OR staff OR visit* OR midwife OR midwives OR provider* OR practitioner*)):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9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Allied Health Personnel]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Community Health Worker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Paramedic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2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professional* OR paramedic* OR allied health personnel OR allied health worker* OR support worker* OR home health aide*):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0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ined NEAR/3 (volunteer* OR health worker* OR mother*)):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16</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OR village* OR frontline*) NEAR/3 (health worker* OR health care worker* OR healthcare worker* OR distributor* OR worker* OR provider*)):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3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t* NEAR/3 (volunteer* OR aide* OR support)):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rth OR childbirth OR labor OR labour) NEAR/1 (attendant* OR assistant*)):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3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trice*):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y OR peer) NEAR/1 (volunteer* OR mentor* OR counsel* OR support OR intervention*)):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22</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urch based NEAR/3 (intervention* OR program* OR counsel*)):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kworker* OR link worker*):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efoot doctor*):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OR healthcare) NEAR/1 outreach):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4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Home Care Service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55</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e NEAR/1 (care OR aide* OR nursing OR support OR intervention* OR treatment* OR visit*)):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59</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e OR aide* OR nursing OR support OR intervention* OR treatment* OR visit*) NEAR/3 (lay OR volunteer* OR voluntary)):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63</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xiliary NEAR/3 (worker* OR nurse* OR midwives OR midwife)):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t patient* OR health promoter* OR health extension worker* OR mentor mother*):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7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5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 #1-#2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31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Economic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Costs and Cost Analysis] explode all tre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7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Economics, Nursing]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Economics, Medical]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6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Fees and Charges] explode all tre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Budgets] explode all tre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dget*):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6</w:t>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OR cost OR costs OR costly OR costing OR price OR prices OR pricing OR expenditure OR expenditures OR expense OR expenses OR financial OR finance OR finances OR financed):ti,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528</w:t>
                </w:r>
              </w:p>
            </w:tc>
          </w:tr>
          <w:tr>
            <w:trPr>
              <w:cantSplit w:val="0"/>
              <w:trHeight w:val="61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NEAR/2 (effective* OR utilit* OR benefit* OR minimi* OR analy* OR outcome OR outcomes)):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61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lue NEAR/2 (money OR monetary)):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7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Models, Economic] explode all tre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model*):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9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Decision Theory] explode all tree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ision* NEAR/2 (tree* OR analy* OR model*)):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0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Disability-Adjusted Life Year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8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bility-Adjusted Life Years OR DALYS):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9</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Quality-Adjusted Life Year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40</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adjusted life years OR QALYS):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6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turn on investment):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riteria decision analysis OR MCDA):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9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Cost-Benefit Analysis]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24</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benefit analysis):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81</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nomic evaluation* OR economic analys*):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8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H descriptor: [Financial Management] this term only</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ncial planning OR financial management):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13</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A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 #29-#53}</w:t>
                </w:r>
              </w:p>
              <w:p w:rsidR="00000000" w:rsidDel="00000000" w:rsidP="00000000" w:rsidRDefault="00000000" w:rsidRPr="00000000" w14:paraId="000003A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ghanistan OR Burundi OR Burkina Faso OR Central African Republic OR Congo OR Eritrea OR Ethiopia OR Guinea OR Gambia OR Guinea-Bissau OR Liberia OR Madagascar OR Mali OR Mozambique OR Malawi OR Niger OR North Korea OR Rwanda OR Sudan OR Sierra Leone OR Somalia OR South Sudan OR Syrian Arab Republic OR Chad OR Togo OR Uganda OR Yemen OR Zambia OR Angola OR Benin OR Bangladesh OR Bolivia OR Bhutan OR cote d'ivoir* OR cote d' ivoir* OR cote divoir* OR cote d ivoir* OR ivory coast* OR Cameroon OR Comoros OR Cabo Verde OR Djibouti OR Algeria OR Egypt OR Micronesia OR Ghana OR Honduras OR Haiti OR Indonesia OR India OR Iran OR Kenya OR Kyrgyzstan OR Cambodia OR Kiribati OR Laos OR Lebanon OR Sri Lanka OR Lesotho OR Morocco OR Myanmar OR Burma OR Mongolia OR Mauritania OR Nigeria OR Nicaragua OR Nepal OR Pakistan OR Philippines OR Papua New Guinea OR "West Bank" OR Gaza OR Senegal OR Solomon Islands OR El Salvador OR "Sao Tome and Principe" OR Eswatini OR Swaziland OR Tajikistan OR Timor-Leste OR Tunisia OR Tanzania OR Ukraine OR Uzbekistan OR Vietnam OR Vanuatu OR Samoa OR Zimbabwe OR Afghan* OR Burundian* OR Burkinabe* OR Central African* OR Congolese OR Eritrean* OR Ethiopian* OR Guinean* OR Gambian* OR Guinea-Bissauan* OR Liberian* OR Malagasy* OR Malian* OR Mozambican* OR Malawian* OR Nigerien* OR North Korean* OR Rwandan* OR Sudanese OR Sierra Leonean* OR Somali* OR Syrian OR Chadian* OR Togolese OR Ugandan* OR Yemeni* OR Zambian* OR Angolan* OR Benin* OR Bangladeshi* OR Bolivian* OR Bhutanese* OR Ivorian* OR Cameroonian* OR Comorian* OR Cape Verdean* OR Djiboutian* OR Algerian* OR Egyptian* OR Micronesian* OR Ghanaian* OR Honduran* OR Haitian* OR Indonesian* OR (Indian* not indiana) OR Iranian* OR Kenyan* OR Kyrgyz* OR kirgiz* OR kirghiz* OR Cambodian* OR Kiribatian* OR Laotian* OR Lebanese OR Sri Lankan* OR Basotho* OR Moroccan* OR Burmese OR Mongolian* OR Mauritanian* OR Nigerian* OR Nicaraguan* OR Nepalese OR Pakistani* OR Filipino* OR Papua New Guinean* OR Palestinian* OR Senegalese OR Solomon Islander* OR Salvadoran* OR Salvadorian* OR Sao Tomean* OR Eswatini* OR swazi* OR swati* OR Tajik* OR Timorese OR Tunisian* OR Tanzanian* OR Ukrainian* OR Uzbek* OR Vietnamese OR Vanuatuan* OR Samoan* OR Zimbabwean* OR afric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under served popul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ti,ab,kw</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292</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 AND #54 AND #55 with Publication Year from 2015 to 2023, in Trials</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50</w:t>
                </w:r>
              </w:p>
            </w:tc>
          </w:tr>
        </w:tbl>
      </w:sdtContent>
    </w:sdt>
    <w:p w:rsidR="00000000" w:rsidDel="00000000" w:rsidP="00000000" w:rsidRDefault="00000000" w:rsidRPr="00000000" w14:paraId="000003B4">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CINAHL</w:t>
      </w:r>
    </w:p>
    <w:p w:rsidR="00000000" w:rsidDel="00000000" w:rsidP="00000000" w:rsidRDefault="00000000" w:rsidRPr="00000000" w14:paraId="000003B5">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sdt>
      <w:sdtPr>
        <w:lock w:val="contentLocked"/>
        <w:id w:val="-185407245"/>
        <w:tag w:val="goog_rdk_6"/>
      </w:sdtPr>
      <w:sdtContent>
        <w:tbl>
          <w:tblPr>
            <w:tblStyle w:val="Table7"/>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05"/>
            <w:gridCol w:w="7515"/>
            <w:gridCol w:w="975"/>
            <w:tblGridChange w:id="0">
              <w:tblGrid>
                <w:gridCol w:w="405"/>
                <w:gridCol w:w="7515"/>
                <w:gridCol w:w="975"/>
              </w:tblGrid>
            </w:tblGridChange>
          </w:tblGrid>
          <w:tr>
            <w:trPr>
              <w:cantSplit w:val="0"/>
              <w:trHeight w:val="9255" w:hRule="atLeast"/>
              <w:tblHeader w:val="0"/>
            </w:trPr>
            <w:tc>
              <w:tcPr>
                <w:tcBorders>
                  <w:top w:color="cccccc" w:space="0" w:sz="8" w:val="single"/>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1</w:t>
                </w:r>
              </w:p>
            </w:tc>
            <w:tc>
              <w:tcPr>
                <w:tcBorders>
                  <w:top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Volunteers OR MH Hospital Volunteers OR TI ( “Health auxiliar*” OR “peer group*” OR “health visitor*” OR doula* OR “Allied health personnel” OR “Community health worker*” OR paramedic* OR paraprofessional* “allied health worker*” OR “support worker*” OR “support worker*” OR “home health aide*” OR montrice* OR linkworker* OR “link worker*” OR “barefoot doctor*” OR “expert patient*” OR “health promoter*” OR “health extension worker*” OR “mentor mother*” ) OR AB ( “Health auxiliar*” OR “peer group*” OR “health visitor*” OR doula* OR “Allied health personnel” OR “Community health worker*” OR paramedic* OR paraprofessional* “allied health worker*” OR “support worker*” OR “support worker*” OR “home health aide*” OR montrice* OR linkworker* OR “link worker*” OR “barefoot doctor*” OR “expert patient*” OR “health promoter*” OR “health extension worker*” OR “mentor mother*” ) OR TI ( (lay OR voluntary OR volunteer* OR untrained OR unlicensed OR non-professional* OR nonprofessional* OR informal OR non-formal) N5 (worker* OR visitor* OR attendant* OR aide* OR support* OR person* OR helper* OR carer* OR caregiver* OR care giver* OR consultant* OR assistant* OR staff OR visit* OR midwife OR midwives OR provider* OR practitioner*) ) OR AB ( (lay OR voluntary OR volunteer* OR untrained OR unlicensed OR non-professional* OR nonprofessional* OR informal OR non-formal) N5 (worker* OR visitor* OR attendant* OR aide* OR support* OR person* OR helper* OR carer* OR caregiver* OR care giver* OR consultant* OR assistant* OR staff OR visit* OR midwife OR midwives OR provider* OR practitioner*) ) OR TI ( trained N3 (volunteer* OR “health worker*” OR mother*) ) OR AB ( trained N3 (volunteer* OR “health worker*” OR mother*) ) OR TI ( (communit* OR village* OR frontline*) N3 (“health worker*” OR “health care worker*” OR “healthcare worker*” OR distributor* OR worker* OR provider*) ) OR AB ( (communit* OR village* OR frontline*) N3 (“health worker*” OR “health care worker*” OR “healthcare worker*” OR distributor* OR worker* OR provider*) ) OR TI ( communit* N3 (volunteer* OR aide* OR support) ) OR AB ( communit* N3 (volunteer* OR aide* OR support) )</w:t>
                </w:r>
              </w:p>
            </w:tc>
            <w:tc>
              <w:tcPr>
                <w:tcBorders>
                  <w:top w:color="cccccc" w:space="0" w:sz="8" w:val="single"/>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8">
                <w:pPr>
                  <w:spacing w:line="240" w:lineRule="auto"/>
                  <w:jc w:val="both"/>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51,954</w:t>
                </w:r>
              </w:p>
            </w:tc>
          </w:tr>
          <w:tr>
            <w:trPr>
              <w:cantSplit w:val="0"/>
              <w:trHeight w:val="439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2</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 ( (birth OR childbirth OR labor OR labour) N1 (attendant* OR assistant*) ) OR AB ( (birth OR childbirth OR labor OR labour) N1 (attendant* OR assistant*) ) OR TI ( (lay OR peer) N1 (volunteer* OR mentor* OR counsel* OR support OR intervention*) ) OR AB ( (lay OR peer) N1 (volunteer* OR mentor* OR counsel* OR support OR intervention*) ) OR TI ( (“church based” N3 (intervention* OR program* OR counsel*)) ) OR AB ( (“church based” N3 (intervention* OR program* OR counsel*)) ) OR TI ( ((health OR healthcare) N1 outreach) ) OR AB ( ((health OR healthcare) N1 outreach) ) OR TI ( (home N1 (care OR aide* OR nursing OR support OR intervention* OR treatment* OR visit*)) ) OR AB ( (home N1 (care OR aide* OR nursing OR support OR intervention* OR treatment* OR visit*)) ) OR TI ( ((care OR aide* OR nursing OR support OR intervention* OR treatment* OR visit*) N3 (lay OR volunteer* OR voluntary)) ) OR AB ( ((care OR aide* OR nursing OR support OR intervention* OR treatment* OR visit*) N3 (lay OR volunteer* OR voluntary)) )</w:t>
                </w:r>
              </w:p>
            </w:tc>
            <w:tc>
              <w:tcPr>
                <w:tcBorders>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B">
                <w:pPr>
                  <w:spacing w:line="240" w:lineRule="auto"/>
                  <w:jc w:val="both"/>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78,769</w:t>
                </w:r>
              </w:p>
            </w:tc>
          </w:tr>
          <w:tr>
            <w:trPr>
              <w:cantSplit w:val="0"/>
              <w:trHeight w:val="115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3</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 ( (Auxiliary N3 (worker* OR nurse* OR midwives OR midwife)) ) AND AB ( (Auxiliary N3 (worker* OR nurse* OR midwives OR midwife)) ) OR MH Allied Health Personnel OR MH community Health Workers OR MH paramedics OR MH Home Care Services</w:t>
                </w:r>
              </w:p>
            </w:tc>
            <w:tc>
              <w:tcPr>
                <w:tcBorders>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E">
                <w:pPr>
                  <w:spacing w:line="240" w:lineRule="auto"/>
                  <w:jc w:val="both"/>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9,406</w:t>
                </w:r>
              </w:p>
            </w:tc>
          </w:tr>
          <w:tr>
            <w:trPr>
              <w:cantSplit w:val="0"/>
              <w:trHeight w:val="34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B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4</w:t>
                </w:r>
              </w:p>
            </w:tc>
            <w:tc>
              <w:tcPr>
                <w:tcBorders>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0">
                <w:pPr>
                  <w:spacing w:line="240" w:lineRule="auto"/>
                  <w:jc w:val="both"/>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S1 OR S2 OR S3</w:t>
                </w:r>
              </w:p>
            </w:tc>
            <w:tc>
              <w:tcPr>
                <w:tcBorders>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1">
                <w:pPr>
                  <w:spacing w:line="240" w:lineRule="auto"/>
                  <w:jc w:val="both"/>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129,588</w:t>
                </w:r>
              </w:p>
            </w:tc>
          </w:tr>
          <w:tr>
            <w:trPr>
              <w:cantSplit w:val="0"/>
              <w:trHeight w:val="547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C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5</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C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H Economics OR MH ( Costs and Cost Analysis ) OR MH Economics, Nursing OR MH Economics, Medical OR MH ( Fees and Charges ) OR MH Budgets OR TI ( economic* OR cost OR costs OR costly OR costing OR price OR prices OR pricing OR expenditure OR expenditures OR expense OR expenses OR financial OR finance OR finances OR financed ) OR AB ( cost* N2 (effective* OR utilit* OR benefit* OR minimi* OR analy* OR outcome OR outcomes) ) OR TI ( (value N2 (money OR monetary)) OR (“economic model*”) OR (decision* N2 (tree* OR analy* OR model*)) ) OR AB ( (value N2 (money OR monetary)) OR (“economic model*”) OR (decision* N2 (tree* OR analy* OR model*)) ) OR TI ( ("Disability-Adjusted Life Years" OR DALYS OR "quality-adjusted life years" OR QALYS OR “Return on investment” OR “multiple criteria decision analysis” or MCDA OR “cost-benefit analysis” OR “Economic evaluation*” OR “economic analys*” OR “Financial planning” OR “financial management”) ) OR AB ( ("Disability-Adjusted Life Years" OR DALYS OR "quality-adjusted life years" OR QALYS OR “Return on investment” OR “multiple criteria decision analysis” or MCDA OR “cost-benefit analysis” OR “Economic evaluation*” OR “economic analys*” OR “Financial planning” OR “financial management”) )</w:t>
                </w:r>
              </w:p>
            </w:tc>
            <w:tc>
              <w:tcPr>
                <w:tcBorders>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4">
                <w:pPr>
                  <w:spacing w:line="240" w:lineRule="auto"/>
                  <w:jc w:val="both"/>
                  <w:rPr>
                    <w:rFonts w:ascii="Times New Roman" w:cs="Times New Roman" w:eastAsia="Times New Roman" w:hAnsi="Times New Roman"/>
                    <w:color w:val="333333"/>
                  </w:rPr>
                </w:pPr>
                <w:r w:rsidDel="00000000" w:rsidR="00000000" w:rsidRPr="00000000">
                  <w:rPr>
                    <w:rFonts w:ascii="Times New Roman" w:cs="Times New Roman" w:eastAsia="Times New Roman" w:hAnsi="Times New Roman"/>
                    <w:color w:val="333333"/>
                    <w:rtl w:val="0"/>
                  </w:rPr>
                  <w:t xml:space="preserve">177,125</w:t>
                </w:r>
              </w:p>
            </w:tc>
          </w:tr>
          <w:tr>
            <w:trPr>
              <w:cantSplit w:val="0"/>
              <w:trHeight w:val="547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C5">
                <w:pPr>
                  <w:spacing w:line="240" w:lineRule="auto"/>
                  <w:jc w:val="both"/>
                  <w:rPr>
                    <w:rFonts w:ascii="Times New Roman" w:cs="Times New Roman" w:eastAsia="Times New Roman" w:hAnsi="Times New Roman"/>
                  </w:rPr>
                </w:pPr>
                <w:r w:rsidDel="00000000" w:rsidR="00000000" w:rsidRPr="00000000">
                  <w:rPr>
                    <w:rtl w:val="0"/>
                  </w:rPr>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C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 Kyrgyz* OR kirgiz* OR kirghiz* OR Cambodian* OR Kiribatian* OR Laotian* OR Lebanese OR “Sri Lankan*” OR Basotho* OR Moroccan* OR Burmese OR Mongolian* OR Mauritanian* OR Nigerian* OR Nicaraguan* OR Nepalese OR Pakistani* OR Filipino* OR “Papua New Guinean*” OR Palestinian* OR Senegalese OR “Solomon Islander*” OR Salvadoran* OR Salvadorian* OR Sao Tomean* OR Eswatini* OR swazi* OR swati* OR Tajik* OR Timorese OR Tunisian* OR Tanzanian* OR Ukrainian* OR Uzbek* OR Vietnamese OR Vanuatuan* OR Samoan* OR Zimbabwean* OR afric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 ) OR AB ( (Afghanistan OR Burundi OR “Burkina Faso” OR “Central African Republic” OR Congo OR Eritrea OR Ethiopia OR Guinea OR Gambia OR Guinea-Bissau OR Liberia OR Madagascar OR Mali OR Mozambique OR Malawi OR Niger OR “North Korea” OR Rwanda OR Sudan OR “Sierra Leone” OR Somalia OR “South Sudan” OR “Syrian Arab Republic” OR Chad OR Togo OR Uganda OR Yemen OR Zambia OR Angola OR Benin OR Bangladesh OR Bolivia OR Bhutan OR "cote d'ivoir*" OR "cote d' ivoir*" OR “cote divoir*” OR “cote d ivoir*” OR “ivory coast*” OR Cameroon OR Comoros OR “Cabo Verde” OR Djibouti OR Algeria OR Egypt OR Micronesia OR Ghana OR Honduras OR Haiti OR Indonesia OR India OR Iran OR Kenya OR Kyrgyzstan OR Cambodia OR Kiribati OR Laos OR Lebanon OR “Sri Lanka” OR Lesotho OR Morocco OR Myanmar OR Burma OR Mongolia OR Mauritania OR Nigeria OR Nicaragua OR Nepal OR Pakistan OR Philippines OR “Papua New Guinea” OR "West Bank" OR Gaza OR Senegal OR “Solomon Islands” OR “El Salvador” OR "Sao Tome and Principe" OR Eswatini OR Swaziland OR Tajikistan OR Timor-Leste OR Tunisia OR Tanzania OR Ukraine OR Uzbekistan OR Vietnam OR Vanuatu OR Samoa OR Zimbabwe OR Afghan* OR Burundian* OR Burkinabe* OR “Central African*” OR Congolese OR Eritrean* OR Ethiopian* OR Guinean* OR Gambian* OR Guinea-Bissauan* OR Liberian* OR Malagasy* OR Malian* OR Mozambican* OR Malawian* OR Nigerien* OR “North Korean*” OR Rwandan* OR Sudanese OR “Sierra Leonean*” OR Somali* OR Syrian OR Chadian* OR Togolese OR Ugandan* OR Yemeni* OR Zambian* OR Angolan* OR Benin* OR Bangladeshi* OR Bolivian* OR Bhutanese* OR Ivorian* OR Cameroonian* OR Comorian* OR Cape Verdean* OR Djiboutian* OR Algerian* OR Egyptian* OR Micronesian* OR Ghanaian* OR Honduran* OR Haitian* OR Indonesian* OR (Indian* NOT indiana) OR Iranian* OR Kenyan* OR Kyrgyz* OR kirgiz* OR kirghiz* OR Cambodian* OR Kiribatian* OR Laotian* OR Lebanese OR “Sri Lankan*” OR Basotho* OR Moroccan* OR Burmese OR Mongolian* OR Mauritanian* OR Nigerian* OR Nicaraguan* OR Nepalese OR Pakistani* OR Filipino* OR “Papua New Guinean*” OR Palestinian* OR Senegalese OR “Solomon Islander*” OR Salvadoran* OR Salvadorian* OR Sao Tomean* OR Eswatini* OR swazi* OR swati* OR Tajik* OR Timorese OR Tunisian* OR Tanzanian* OR Ukrainian* OR Uzbek* OR Vietnamese OR Vanuatuan* OR Samoan* OR Zimbabwean* OR afric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 )</w:t>
                </w:r>
              </w:p>
            </w:tc>
            <w:tc>
              <w:tcPr>
                <w:tcBorders>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7">
                <w:pPr>
                  <w:spacing w:line="240" w:lineRule="auto"/>
                  <w:jc w:val="both"/>
                  <w:rPr>
                    <w:rFonts w:ascii="Times New Roman" w:cs="Times New Roman" w:eastAsia="Times New Roman" w:hAnsi="Times New Roman"/>
                    <w:color w:val="333333"/>
                  </w:rPr>
                </w:pPr>
                <w:r w:rsidDel="00000000" w:rsidR="00000000" w:rsidRPr="00000000">
                  <w:rPr>
                    <w:rtl w:val="0"/>
                  </w:rPr>
                </w:r>
              </w:p>
            </w:tc>
          </w:tr>
          <w:tr>
            <w:trPr>
              <w:cantSplit w:val="0"/>
              <w:trHeight w:val="885" w:hRule="atLeast"/>
              <w:tblHeader w:val="0"/>
            </w:trPr>
            <w:tc>
              <w:tcPr>
                <w:tcBorders>
                  <w:left w:color="cccccc" w:space="0" w:sz="8" w:val="single"/>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C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7</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C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4 AND S5 AND S6 Limiters - Published Date: 20150101-20231231</w:t>
                  <w:br w:type="textWrapping"/>
                  <w:br w:type="textWrapping"/>
                  <w:t xml:space="preserve">Search modes - Boolean/Phrase</w:t>
                </w:r>
              </w:p>
            </w:tc>
            <w:tc>
              <w:tcPr>
                <w:tcBorders>
                  <w:bottom w:color="cccccc" w:space="0" w:sz="8" w:val="single"/>
                  <w:right w:color="cccccc" w:space="0" w:sz="8" w:val="single"/>
                </w:tcBorders>
                <w:tcMar>
                  <w:top w:w="40.0" w:type="dxa"/>
                  <w:left w:w="40.0" w:type="dxa"/>
                  <w:bottom w:w="40.0" w:type="dxa"/>
                  <w:right w:w="40.0" w:type="dxa"/>
                </w:tcMar>
                <w:vAlign w:val="bottom"/>
              </w:tcPr>
              <w:p w:rsidR="00000000" w:rsidDel="00000000" w:rsidP="00000000" w:rsidRDefault="00000000" w:rsidRPr="00000000" w14:paraId="000003C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9</w:t>
                </w:r>
              </w:p>
            </w:tc>
          </w:tr>
        </w:tbl>
      </w:sdtContent>
    </w:sdt>
    <w:p w:rsidR="00000000" w:rsidDel="00000000" w:rsidP="00000000" w:rsidRDefault="00000000" w:rsidRPr="00000000" w14:paraId="000003C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3C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 of Science Core Collection</w:t>
      </w:r>
    </w:p>
    <w:p w:rsidR="00000000" w:rsidDel="00000000" w:rsidP="00000000" w:rsidRDefault="00000000" w:rsidRPr="00000000" w14:paraId="000003C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sdt>
      <w:sdtPr>
        <w:lock w:val="contentLocked"/>
        <w:id w:val="-466331114"/>
        <w:tag w:val="goog_rdk_7"/>
      </w:sdtPr>
      <w:sdtContent>
        <w:tbl>
          <w:tblPr>
            <w:tblStyle w:val="Table8"/>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880"/>
            <w:tblGridChange w:id="0">
              <w:tblGrid>
                <w:gridCol w:w="8880"/>
              </w:tblGrid>
            </w:tblGridChange>
          </w:tblGrid>
          <w:tr>
            <w:trPr>
              <w:cantSplit w:val="0"/>
              <w:trHeight w:val="6555" w:hRule="atLeast"/>
              <w:tblHeader w:val="0"/>
            </w:trPr>
            <w:tc>
              <w:tcPr>
                <w:tcBorders>
                  <w:top w:color="cccccc" w:space="0" w:sz="8" w:val="single"/>
                  <w:left w:color="cccccc" w:space="0" w:sz="8" w:val="single"/>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E">
                <w:pPr>
                  <w:spacing w:line="240" w:lineRule="auto"/>
                  <w:jc w:val="both"/>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TS=(“Health auxiliar*” OR “peer group*” OR “health visitor*” OR doula* OR “Allied health personnel” OR “Community health worker*” OR paramedic* OR paraprofessional* “allied health worker*” OR “support worker*” OR “support worker*” OR “home health aide*” OR montrice* OR linkworker* OR “link worker*” OR “barefoot doctor*” OR “expert patient*” OR “health promoter*” OR “health extension worker*” OR “mentor mother*”)) OR TS=((lay OR voluntary OR volunteer* OR untrained OR unlicensed OR "non-professional" OR nonprofessional OR informal OR "non-formal") NEAR/5 (worker* OR visitor* OR attendant* OR aide* OR support* OR person* OR helper* OR carer* OR caregiver* OR "care giver" OR "care givers" OR consultant* OR assistant* OR staff OR visit* OR midwife OR midwives OR provider* OR practitioner*))) OR TS=(trained NEAR/3 (volunteer* OR health NEAR/0 worker* OR mother*))) OR TS=((communit* OR village* OR frontline*) NEAR/3 ((health NEAR/0 worker*) OR (health NEAR/0 care NEAR/0 worker*) OR (healthcare NEAR/0 worker*) OR distributor* OR worker* OR provider*))) OR TS=(communit* NEAR/3 (volunteer* OR aide* OR support))) OR TS=((birth OR childbirth OR labor OR labour) NEAR/1 (attendant* OR assistant*))) OR TS=((lay OR peer) NEAR/1 (volunteer* OR mentor* OR counsel* OR support OR intervention*))) OR TS=((church NEAR/0 based NEAR/3 (intervention* OR program* OR counsel*)))) OR TS=(((health OR healthcare) NEAR/1 outreach))) OR TS=((home NEAR/1 (care OR aide* OR nursing OR support OR intervention* OR treatment* OR visit*)))) OR TS=(((care OR aide* OR nursing OR support OR intervention* OR treatment* OR visit*) NEAR/3 (lay OR volunteer* OR voluntary)))) OR TS=((Auxiliary NEAR/3 (worker* OR nurse* OR midwives OR midwife)))</w:t>
                </w:r>
              </w:p>
            </w:tc>
          </w:tr>
          <w:tr>
            <w:trPr>
              <w:cantSplit w:val="0"/>
              <w:trHeight w:val="345" w:hRule="atLeast"/>
              <w:tblHeader w:val="0"/>
            </w:trPr>
            <w:tc>
              <w:tcPr>
                <w:tcBorders>
                  <w:left w:color="cccccc" w:space="0" w:sz="8" w:val="single"/>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F">
                <w:pPr>
                  <w:spacing w:line="240" w:lineRule="auto"/>
                  <w:jc w:val="both"/>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AND</w:t>
                </w:r>
              </w:p>
            </w:tc>
          </w:tr>
          <w:tr>
            <w:trPr>
              <w:cantSplit w:val="0"/>
              <w:trHeight w:val="3855" w:hRule="atLeast"/>
              <w:tblHeader w:val="0"/>
            </w:trPr>
            <w:tc>
              <w:tcPr>
                <w:tcBorders>
                  <w:left w:color="cccccc" w:space="0" w:sz="8" w:val="single"/>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0">
                <w:pPr>
                  <w:spacing w:line="240" w:lineRule="auto"/>
                  <w:jc w:val="both"/>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TI=(economic* OR cost OR costs OR costly OR costing OR price OR prices OR pricing OR expenditure OR expenditures OR expense OR expenses OR financial OR finance OR finances OR financed) OR AK=(economic* OR cost OR costs OR costly OR costing OR price OR prices OR pricing OR expenditure OR expenditures OR expense OR expenses OR financial OR finance OR finances OR financed) OR AB=(cost* NEAR/2 (effective* OR utilit* OR benefit* OR minimi* OR analy* OR outcome OR outcomes)) OR AK=(cost* NEAR/2 (effective* OR utilit* OR benefit* OR minimi* OR analy* OR outcome OR outcomes))) OR TS=((value NEAR/2 (money OR monetary)))) OR TS=(“economic model*”)) OR TS=((decision* NEAR/2 (tree* OR analy* OR model*)))) OR TS=(("Disability-Adjusted Life Years" OR DALYS OR "quality-adjusted life years" OR QALYS OR “Return on investment” OR “multiple criteria decision analysis” or MCDA OR “cost-benefit analysis” OR “Economic evaluation*” OR “economic analys*” OR “Financial planning” OR “financial management”))</w:t>
                </w:r>
              </w:p>
            </w:tc>
          </w:tr>
          <w:tr>
            <w:trPr>
              <w:cantSplit w:val="0"/>
              <w:trHeight w:val="345" w:hRule="atLeast"/>
              <w:tblHeader w:val="0"/>
            </w:trPr>
            <w:tc>
              <w:tcPr>
                <w:tcBorders>
                  <w:left w:color="cccccc" w:space="0" w:sz="8" w:val="single"/>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1">
                <w:pPr>
                  <w:spacing w:line="240" w:lineRule="auto"/>
                  <w:jc w:val="both"/>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AND</w:t>
                </w:r>
              </w:p>
            </w:tc>
          </w:tr>
          <w:tr>
            <w:trPr>
              <w:cantSplit w:val="0"/>
              <w:trHeight w:val="345" w:hRule="atLeast"/>
              <w:tblHeader w:val="0"/>
            </w:trPr>
            <w:tc>
              <w:tcPr>
                <w:tcBorders>
                  <w:left w:color="cccccc" w:space="0" w:sz="8" w:val="single"/>
                  <w:bottom w:color="cccccc" w:space="0" w:sz="8" w:val="single"/>
                  <w:right w:color="cccccc"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D2">
                <w:pPr>
                  <w:spacing w:line="240" w:lineRule="auto"/>
                  <w:jc w:val="both"/>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d2d2d"/>
                    <w:rtl w:val="0"/>
                  </w:rPr>
                  <w:t xml:space="preserve">(Afghanistan OR Burundi OR “Burkina Faso” OR “Central African Republic” OR Congo OR Eritrea OR Ethiopia OR Guinea OR Gambia OR Guinea-Bissau OR Liberia OR Madagascar OR Mali OR Mozambique OR Malawi OR Niger OR “North Korea” OR Rwanda OR Sudan OR “Sierra Leone” OR Somalia OR “South Sudan” OR “Syrian Arab Republic” OR Chad OR Togo OR Uganda OR Yemen OR Zambia OR Angola OR Benin OR Bangladesh OR Bolivia OR Bhutan OR "cote d'ivoir*" OR "cote d' ivoir*" OR “cote divoir*” OR “cote d ivoir*” OR “ivory coast*” OR Cameroon OR Comoros OR “Cabo Verde” OR Djibouti OR Algeria OR Egypt OR Micronesia OR Ghana OR Honduras OR Haiti OR Indonesia OR India OR Iran OR Kenya OR Kyrgyzstan OR Cambodia OR Kiribati OR Laos OR Lebanon OR “Sri Lanka” OR Lesotho OR Morocco OR Myanmar OR Burma OR Mongolia OR Mauritania OR Nigeria OR Nicaragua OR Nepal OR Pakistan OR Philippines OR “Papua New Guinea” OR "West Bank" OR Gaza OR Senegal OR “Solomon Islands” OR “El Salvador” OR "Sao Tome and Principe" OR Eswatini OR Swaziland OR Tajikistan OR Timor-Leste OR Tunisia OR Tanzania OR Ukraine OR Uzbekistan OR Vietnam OR Vanuatu OR Samoa OR Zimbabwe OR Afghan* OR Burundian* OR Burkinabe* OR “Central African*” OR Congolese OR Eritrean* OR Ethiopian* OR Guinean* OR Gambian* OR Guinea-Bissauan* OR Liberian* OR Malagasy* OR Malian* OR Mozambican* OR Malawian* OR Nigerien* OR “North Korean*” OR Rwandan* OR Sudanese OR “Sierra Leonean*” OR Somali* OR Syrian OR Chadian* OR Togolese OR Ugandan* OR Yemeni* OR Zambian* OR Angolan* OR Benin* OR Bangladeshi* OR Bolivian* OR Bhutanese* OR Ivorian* OR Cameroonian* OR Comorian* OR Cape Verdean* OR Djiboutian* OR Algerian* OR Egyptian* OR Micronesian* OR Ghanaian* OR Honduran* OR Haitian* OR Indonesian* OR (Indian* NOT indiana) OR Iranian* OR Kenyan* OR Kyrgyz* OR kirgiz* OR kirghiz* OR Cambodian* OR Kiribatian* OR Laotian* OR Lebanese OR “Sri Lankan*” OR Basotho* OR Moroccan* OR Burmese OR Mongolian* OR Mauritanian* OR Nigerian* OR Nicaraguan* OR Nepalese OR Pakistani* OR Filipino* OR “Papua New Guinean*” OR Palestinian* OR Senegalese OR “Solomon Islander*” OR Salvadoran* OR Salvadorian* OR Sao Tomean* OR Eswatini* OR swazi* OR swati* OR Tajik* OR Timorese OR Tunisian* OR Tanzanian* OR Ukrainian* OR Uzbek* OR Vietnamese OR Vanuatuan* OR Samoan* OR Zimbabwean* OR afric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w:t>
                </w:r>
                <w:r w:rsidDel="00000000" w:rsidR="00000000" w:rsidRPr="00000000">
                  <w:rPr>
                    <w:rtl w:val="0"/>
                  </w:rPr>
                </w:r>
              </w:p>
            </w:tc>
          </w:tr>
          <w:tr>
            <w:trPr>
              <w:cantSplit w:val="0"/>
              <w:trHeight w:val="345" w:hRule="atLeast"/>
              <w:tblHeader w:val="0"/>
            </w:trPr>
            <w:tc>
              <w:tcPr>
                <w:tcBorders>
                  <w:left w:color="cccccc" w:space="0" w:sz="8" w:val="single"/>
                  <w:bottom w:color="cccccc" w:space="0" w:sz="8" w:val="single"/>
                  <w:right w:color="cccccc" w:space="0" w:sz="8" w:val="single"/>
                </w:tcBorders>
                <w:shd w:fill="fafafc" w:val="clear"/>
                <w:tcMar>
                  <w:top w:w="40.0" w:type="dxa"/>
                  <w:left w:w="40.0" w:type="dxa"/>
                  <w:bottom w:w="40.0" w:type="dxa"/>
                  <w:right w:w="40.0" w:type="dxa"/>
                </w:tcMar>
                <w:vAlign w:val="bottom"/>
              </w:tcPr>
              <w:p w:rsidR="00000000" w:rsidDel="00000000" w:rsidP="00000000" w:rsidRDefault="00000000" w:rsidRPr="00000000" w14:paraId="000003D3">
                <w:pPr>
                  <w:spacing w:line="240" w:lineRule="auto"/>
                  <w:jc w:val="both"/>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AND</w:t>
                </w:r>
              </w:p>
            </w:tc>
          </w:tr>
          <w:tr>
            <w:trPr>
              <w:cantSplit w:val="0"/>
              <w:trHeight w:val="615" w:hRule="atLeast"/>
              <w:tblHeader w:val="0"/>
            </w:trPr>
            <w:tc>
              <w:tcPr>
                <w:tcBorders>
                  <w:left w:color="cccccc" w:space="0" w:sz="8" w:val="single"/>
                  <w:bottom w:color="cccccc" w:space="0" w:sz="8" w:val="single"/>
                  <w:right w:color="cccccc" w:space="0" w:sz="8" w:val="single"/>
                </w:tcBorders>
                <w:shd w:fill="fafafc" w:val="clear"/>
                <w:tcMar>
                  <w:top w:w="40.0" w:type="dxa"/>
                  <w:left w:w="40.0" w:type="dxa"/>
                  <w:bottom w:w="40.0" w:type="dxa"/>
                  <w:right w:w="40.0" w:type="dxa"/>
                </w:tcMar>
                <w:vAlign w:val="bottom"/>
              </w:tcPr>
              <w:p w:rsidR="00000000" w:rsidDel="00000000" w:rsidP="00000000" w:rsidRDefault="00000000" w:rsidRPr="00000000" w14:paraId="000003D4">
                <w:pPr>
                  <w:spacing w:line="240" w:lineRule="auto"/>
                  <w:jc w:val="both"/>
                  <w:rPr>
                    <w:rFonts w:ascii="Times New Roman" w:cs="Times New Roman" w:eastAsia="Times New Roman" w:hAnsi="Times New Roman"/>
                    <w:color w:val="212121"/>
                  </w:rPr>
                </w:pPr>
                <w:r w:rsidDel="00000000" w:rsidR="00000000" w:rsidRPr="00000000">
                  <w:rPr>
                    <w:rFonts w:ascii="Times New Roman" w:cs="Times New Roman" w:eastAsia="Times New Roman" w:hAnsi="Times New Roman"/>
                    <w:color w:val="212121"/>
                    <w:rtl w:val="0"/>
                  </w:rPr>
                  <w:t xml:space="preserve">2023 or 2022 or 2021 or 2020 or 2019 or 2018 or 2017 or 2016 or 2015 (Publication Years)</w:t>
                </w:r>
              </w:p>
            </w:tc>
          </w:tr>
        </w:tbl>
      </w:sdtContent>
    </w:sdt>
    <w:p w:rsidR="00000000" w:rsidDel="00000000" w:rsidP="00000000" w:rsidRDefault="00000000" w:rsidRPr="00000000" w14:paraId="000003D5">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3D6">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3D7">
      <w:pPr>
        <w:spacing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3D8">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copus</w:t>
      </w:r>
    </w:p>
    <w:p w:rsidR="00000000" w:rsidDel="00000000" w:rsidP="00000000" w:rsidRDefault="00000000" w:rsidRPr="00000000" w14:paraId="000003D9">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3D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ITLE-ABS-KEY ( {Health auxiliary} OR {Health auxiliaries} OR {peer group} OR {peer groups} OR {health visitor} OR {health visitors} OR doula* OR {Allied health personnel} OR {Community health worker} OR {Community health workers} OR paramedic* OR paraprofessional* OR {allied health worker} OR {allied health workers} OR {support worker} OR {support workers} OR {home health aide} OR {home health aides} OR montrice* OR linkworker* OR {link worker} OR {link workers} OR {barefoot doctor} OR {barefoot doctors} {expert patient} OR {expert patients} OR {health promoter} OR {health promoters} OR {health extension worker} OR {health extension workers} OR {mentor mother} OR {mentor mothers} ) OR TITLE-ABS-KEY ( ( lay OR voluntary OR volunteer* OR untrained OR unlicensed OR "non professional" OR nonprofessional* OR informal OR "non-formal" ) W/5 ( worker* OR visitor* OR attendant* OR aide* OR support* OR person* OR helper* OR carer* OR caregiver* OR "care giver" OR "care givers" OR consultant* OR assistant* OR staff OR visit* OR midwife OR midwives OR provider* OR practitioner* ) ) OR TITLE-ABS-KEY ( trained W/3 ( volunteer* OR "health worker" OR "health workers" OR mother* ) ) OR TITLE-ABS-KEY ( ( communit* OR village* OR frontline* ) W/3 ( "health worker" OR "health workers" OR "health care worker" OR "health care workers" OR "healthcare worker" OR "healthcare workers" OR distributor* OR worker* OR provider* ) ) OR TITLE-ABS-KEY ( communit* W/3 ( volunteer* OR aide* OR support ) ) OR TITLE-ABS-KEY ( ( birth OR childbirth OR labor OR labour ) W/1 ( attendant* OR assistant* ) ) OR TITLE-ABS-KEY ( ( lay OR peer ) W/1 ( volunteer* OR mentor* OR counsel* OR support OR intervention* ) ) OR TITLE-ABS-KEY ( "church based" W/3 ( intervention* OR program* OR counsel* ) ) OR TITLE-ABS-KEY ( ( health OR healthcare ) W/1 outreach ) OR TITLE-ABS-KEY ( home W/1 ( care OR aide* OR nursing OR support OR intervention* OR treatment* OR visit* ) ) OR TITLE-ABS-KEY ( ( care OR aide* OR nursing OR support OR intervention* OR treatment* OR visit* ) W/3 ( lay OR volunteer* OR voluntary ) ) OR TITLE-ABS-KEY ( auxiliary W/3 ( worker* OR nurse* OR midwives OR midwife ) ) ) AND ( TITLE ( economic* OR cost OR costs OR costly OR costing OR price OR prices OR pricing OR expenditure OR expenditures OR expense OR expenses OR financial OR finance OR finances OR financed ) OR KEY ( economic* OR cost OR costs OR costly OR costing OR price OR prices OR pricing OR expenditure OR expenditures OR expense OR expenses OR financial OR finance OR finances OR financed ) OR ABS ( cost* W/2 ( effective* OR utilit* OR benefit* OR minimi* OR analy* OR outcome OR outcomes ) ) OR KEY ( cost* W/2 ( effective* OR utilit* OR benefit* OR minimi* OR analy* OR outcome OR outcomes ) ) OR TITLE-ABS-KEY ( value W/2 ( money OR monetary ) ) OR TITLE-ABS-KEY ( "economic model" OR "economic models" ) OR TITLE-ABS-KEY ( decision* W/2 ( tree* OR analy* OR model* ) ) OR TITLE-ABS-KEY ( "Disability-Adjusted Life Years" OR dalys OR "quality-adjusted life years" OR qalys OR "Return on investment" OR "multiple criteria decision analysis" OR mcda OR "cost-benefit analysis" OR "Economic evaluation" OR "Economic evaluations" OR "economic analysis" OR "economic analyses" OR "Financial planning" OR "financial management" ) ) AND ( TITLE-ABS-KEY ( ( afghanistan OR burundi OR "Burkina Faso" OR "Central African Republic" OR congo OR eritrea OR ethiopia OR guinea OR gambia OR guinea-bissau OR liberia OR madagascar OR mali OR mozambique OR malawi OR niger OR "North Korea" OR rwanda OR sudan OR "Sierra Leone" OR somalia OR "South Sudan" OR "Syrian Arab Republic" OR chad OR togo OR uganda OR yemen OR zambia OR angola OR benin OR bangladesh OR bolivia OR bhutan OR "cote d'ivoir*" OR "cote d' ivoir*" OR "cote divoir*" OR "cote d ivoir*" OR "ivory coast*" OR cameroon OR comoros OR "Cabo Verde" OR djibouti OR algeria OR egypt OR micronesia OR ghana OR honduras OR haiti OR indonesia OR india OR iran OR kenya OR kyrgyzstan OR cambodia OR kiribati OR laos OR lebanon OR "Sri Lanka" OR lesotho OR morocco OR myanmar OR burma OR mongolia OR mauritania OR nigeria OR nicaragua OR nepal OR pakistan OR philippines OR "Papua New Guinea" OR "West Bank" OR gaza OR senegal OR "Solomon Islands" OR "El Salvador" OR "Sao Tome and Principe" OR eswatini OR swaziland OR tajikistan OR timor-leste OR tunisia OR tanzania OR ukraine OR uzbekistan OR vietnam OR vanuatu OR samoa OR zimbabwe OR afghan* OR burundian* OR burkinabe* OR "Central African*" OR congolese OR eritrean* OR ethiopian* OR guinean* OR gambian* OR guinea-bissauan* OR liberian* OR malagasy* OR malian* OR mozambican* OR malawian* OR nigerien* OR "North Korean*" OR rwandan* OR sudanese OR "Sierra Leonean*" OR somali* OR syrian OR chadian* OR togolese OR ugandan* OR yemeni* OR zambian* OR angolan* OR benin* OR bangladeshi* OR bolivian* OR bhutanese* OR ivorian* OR cameroonian* OR comorian* OR cape AND verdean* OR djiboutian* OR algerian* OR egyptian* OR micronesian* OR ghanaian* OR honduran* OR haitian* OR indonesian* OR ( indian* AND not AND indiana ) OR iranian* OR kenyan* OR kyrgyz* OR kirgiz* OR kirghiz* OR cambodian* OR kiribatian* OR laotian* OR lebanese OR "Sri Lankan*" OR basotho* OR moroccan* OR burmese OR mongolian* OR mauritanian* OR nigerian* OR nicaraguan* OR nepalese OR pakistani* OR filipino* OR "Papua New Guinean*" OR palestinian* OR senegalese OR "Solomon Islander*" OR salvadoran* OR salvadorian* OR sao AND tomean* OR eswatini* OR swazi* OR swati* OR tajik* OR timorese OR tunisian* OR tanzanian* OR ukrainian* OR uzbek* OR vietnamese OR vanuatuan* OR samoan* OR zimbabwean* OR africa* OR "arab* countr*" OR "middle east*" OR "global south" OR sahara* OR subsahara* OR magreb* OR maghrib* OR "west indies*" OR caribbean* OR "central america*" OR "latin america*" OR "south america*" OR "central asia*" OR "north asia*" OR "northern asia*" OR "southeastern asia*" OR "south eastern asia*" OR "southeast asia*" OR "south east asia*" OR "west asia*" OR "western asia*" OR "east europe*" OR "eastern europe*" OR "developing countr*" OR "developing nation*" OR "developing population*" OR "developing world" OR "less developed countr*" OR "less developed nation*" OR "less developed world" OR "lesser developed countr*" OR "lesser developed nation*" OR "lesser developed world" OR "under developed countr*" OR "under developed nation*" OR "under developed world" OR "underdeveloped countr*" OR "underdeveloped n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 served population*" OR "under served nation*" OR "deprived countr*" OR "deprived population*" OR "high burden countr*" OR "high burden nation*" OR "countdown countr*" OR "countdown nation*" OR "poor countr*" OR "poor nation*" OR "poor population*" OR "poor world" OR "poorer countr*" OR "poorer nation*" OR "poorer population*" OR "poorer world" OR "developing econom*" OR "less developed econom*" OR "underdeveloped econom*" OR "under 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 ) ) ) AND PUBYEAR &gt; 2014 AND PUBYEAR &lt; 2024</w:t>
      </w:r>
    </w:p>
    <w:p w:rsidR="00000000" w:rsidDel="00000000" w:rsidP="00000000" w:rsidRDefault="00000000" w:rsidRPr="00000000" w14:paraId="000003DB">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3DC">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3DD">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LILACS</w:t>
      </w:r>
    </w:p>
    <w:p w:rsidR="00000000" w:rsidDel="00000000" w:rsidP="00000000" w:rsidRDefault="00000000" w:rsidRPr="00000000" w14:paraId="000003DE">
      <w:pPr>
        <w:spacing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3D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Health auxiliary' OR tw:'Health auxiliaries' OR tw:'peer group' OR tw:'peer groups' OR tw:'health visitor' OR tw:'health visitors' OR tw:doula* OR tw:'Allied health personnel' OR tw:'Community health worker' OR tw:'Community health workers' OR tw:paramedic* OR tw:paraprofessional* OR tw:'allied health worker' OR tw:'allied health workers' OR tw:'support worker' OR 'tw:support workers' OR tw:'home health aide' OR tw:'home health aides' OR tw:montrice* OR tw:linkworker* OR tw:'link worker' OR tw:'barefoot doctor' OR tw:'barefoot doctors' OR tw:'expert patient' OR tw:'expert patients' OR tw:health promoter* OR tw:'health extension worker' OR tw:'health extension workers' OR tw:'mentor mother' OR tw:'mentor mothers'OR tw:carer* OR tw:caregiver* OR tw:'care giver' OR tw:midwife OR tw:midwives OR tw:paraprofessional* OR tw:paramedic* OR tw:'allied health worker' OR tw:'allied health workers' OR tw:'support worker' OR tw:'support workers' OR tw:'trained volunteer' OR tw:'trained volunteers' OR tw:'trained health worker' OR tw:'trained health workers' OR tw:'trained mother' OR tw:'trained mothers' OR tw:'community health care worker' OR tw:'community health care workers' OR tw:'community healthcare worker' OR tw:'community healthcare workers' OR tw:'village health worker' OR tw:'village health workers' OR tw:'frontline provider' OR tw:'frontline providers' OR tw:'community volunteer' OR tw:'community volunteers' OR tw:'community aide' OR tw:'community aides' OR tw:'community support' OR tw:'birth attendant' OR tw:'birth attendants' OR tw:'birth assistant' OR tw:'birth assistants' OR tw:'childbirth attendant' OR tw:'childbirth attendants' OR tw:'childbirth assistant' OR tw:'childbirth assistants' OR tw:'labor attendant' OR tw:'labor attendants' OR tw:'labor assistant' OR tw:'labor assistants' OR tw:'labour attendant' OR tw:'labour attendants' OR tw:'labour assistant' OR tw:'labour assistants' OR tw:'lay volunteer' OR tw:'lay volunteers' OR tw:'lay counselor' OR tw:'lay counselors' OR tw:'peer volunteer' OR tw:'peer volunteers' OR tw:'peer support' OR tw:'peer mentor' OR tw:'peer mentors' OR tw:'church based intervention' OR tw:'church based interventions' OR tw:'church based program' OR tw:'church based programs' OR tw:'church based counseling' OR tw:'health outreach' OR tw:'healthcare outreach' OR tw:'home care' OR tw:'home aide' OR tw:'home visit' OR tw:'home visits' OR tw:'volunteer nurse' OR tw:'volunteer nurses' OR tw:'auxiliary worker' OR tw:'auxiliary workers' OR tw:'auxiliary nurse' OR tw:'auxiliary nurses' OR tw:'health promoter' OR tw:'health promoters'</w:t>
      </w:r>
    </w:p>
    <w:p w:rsidR="00000000" w:rsidDel="00000000" w:rsidP="00000000" w:rsidRDefault="00000000" w:rsidRPr="00000000" w14:paraId="000003E0">
      <w:pPr>
        <w:spacing w:line="240" w:lineRule="auto"/>
        <w:jc w:val="both"/>
        <w:rPr>
          <w:rFonts w:ascii="Times New Roman" w:cs="Times New Roman" w:eastAsia="Times New Roman" w:hAnsi="Times New Roman"/>
          <w:b w:val="1"/>
          <w:bCs w:val="1"/>
          <w:sz w:val="28"/>
          <w:szCs w:val="28"/>
        </w:rPr>
      </w:pPr>
      <w:r w:rsidDel="00000000" w:rsidR="00000000" w:rsidRPr="00000000">
        <w:rPr>
          <w:rtl w:val="0"/>
        </w:rPr>
      </w:r>
    </w:p>
    <w:p w:rsidR="00000000" w:rsidDel="00000000" w:rsidP="00000000" w:rsidRDefault="00000000" w:rsidRPr="00000000" w14:paraId="000003E1">
      <w:pPr>
        <w:spacing w:line="240" w:lineRule="auto"/>
        <w:jc w:val="both"/>
        <w:rPr>
          <w:rFonts w:ascii="Times New Roman" w:cs="Times New Roman" w:eastAsia="Times New Roman" w:hAnsi="Times New Roman"/>
          <w:b w:val="1"/>
          <w:bCs w:val="1"/>
          <w:sz w:val="28"/>
          <w:szCs w:val="28"/>
        </w:rPr>
      </w:pPr>
      <w:r w:rsidDel="00000000" w:rsidR="00000000" w:rsidRPr="00000000">
        <w:rPr>
          <w:rtl w:val="0"/>
        </w:rPr>
      </w:r>
    </w:p>
    <w:p w:rsidR="00000000" w:rsidDel="00000000" w:rsidP="00000000" w:rsidRDefault="00000000" w:rsidRPr="00000000" w14:paraId="000003E2">
      <w:pPr>
        <w:jc w:val="both"/>
        <w:rPr>
          <w:rFonts w:ascii="Times New Roman" w:cs="Times New Roman" w:eastAsia="Times New Roman" w:hAnsi="Times New Roman"/>
        </w:rPr>
      </w:pPr>
      <w:r w:rsidDel="00000000" w:rsidR="00000000" w:rsidRPr="00000000">
        <w:rPr>
          <w:rtl w:val="0"/>
        </w:rPr>
      </w:r>
    </w:p>
    <w:sectPr>
      <w:headerReference r:id="rId7" w:type="default"/>
      <w:headerReference r:id="rId8" w:type="first"/>
      <w:footerReference r:id="rId9" w:type="default"/>
      <w:footerReference r:id="rId10" w:type="first"/>
      <w:pgSz w:h="12240" w:w="15840" w:orient="landscape"/>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E5">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E6">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3E7">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E3">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E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Normal" w:default="1">
    <w:name w:val="normal"/>
  </w:style>
  <w:style w:type="table" w:styleId="TableNormal" w:default="1">
    <w:name w:val="Table Normal"/>
  </w:style>
  <w:style w:type="paragraph" w:styleId="Normal" w:default="1">
    <w:name w:val="normal"/>
  </w:style>
  <w:style w:type="table" w:styleId="TableNormal" w:default="1">
    <w:name w:val="Table 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a" w:customStyle="1">
    <w:basedOn w:val="TableNormal"/>
    <w:pPr>
      <w:spacing w:line="240" w:lineRule="auto"/>
    </w:pPr>
    <w:tblPr>
      <w:tblStyleRowBandSize w:val="1"/>
      <w:tblStyleColBandSize w:val="1"/>
      <w:tblCellMar>
        <w:left w:w="115.0" w:type="dxa"/>
        <w:right w:w="115.0" w:type="dxa"/>
      </w:tblCellMar>
    </w:tblPr>
    <w:tcPr>
      <w:shd w:color="auto" w:fill="cedeef" w:val="clear"/>
    </w:tc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character" w:styleId="Heading1Char" w:customStyle="1">
    <w:name w:val="Heading 1 Char"/>
    <w:basedOn w:val="DefaultParagraphFont"/>
    <w:link w:val="Heading1"/>
    <w:rsid w:val="00E85949"/>
    <w:rPr>
      <w:sz w:val="40"/>
      <w:szCs w:val="40"/>
    </w:rPr>
  </w:style>
  <w:style w:type="character" w:styleId="Heading2Char" w:customStyle="1">
    <w:name w:val="Heading 2 Char"/>
    <w:basedOn w:val="DefaultParagraphFont"/>
    <w:link w:val="Heading2"/>
    <w:rsid w:val="00E85949"/>
    <w:rPr>
      <w:sz w:val="32"/>
      <w:szCs w:val="32"/>
    </w:rPr>
  </w:style>
  <w:style w:type="character" w:styleId="Heading3Char" w:customStyle="1">
    <w:name w:val="Heading 3 Char"/>
    <w:basedOn w:val="DefaultParagraphFont"/>
    <w:link w:val="Heading3"/>
    <w:rsid w:val="00E85949"/>
    <w:rPr>
      <w:color w:val="434343"/>
      <w:sz w:val="28"/>
      <w:szCs w:val="28"/>
    </w:rPr>
  </w:style>
  <w:style w:type="character" w:styleId="Heading4Char" w:customStyle="1">
    <w:name w:val="Heading 4 Char"/>
    <w:basedOn w:val="DefaultParagraphFont"/>
    <w:link w:val="Heading4"/>
    <w:rsid w:val="00E85949"/>
    <w:rPr>
      <w:color w:val="666666"/>
      <w:sz w:val="24"/>
      <w:szCs w:val="24"/>
    </w:rPr>
  </w:style>
  <w:style w:type="character" w:styleId="Heading5Char" w:customStyle="1">
    <w:name w:val="Heading 5 Char"/>
    <w:basedOn w:val="DefaultParagraphFont"/>
    <w:link w:val="Heading5"/>
    <w:rsid w:val="00E85949"/>
    <w:rPr>
      <w:color w:val="666666"/>
    </w:rPr>
  </w:style>
  <w:style w:type="character" w:styleId="Heading6Char" w:customStyle="1">
    <w:name w:val="Heading 6 Char"/>
    <w:basedOn w:val="DefaultParagraphFont"/>
    <w:link w:val="Heading6"/>
    <w:rsid w:val="00E85949"/>
    <w:rPr>
      <w:i w:val="1"/>
      <w:color w:val="666666"/>
    </w:rPr>
  </w:style>
  <w:style w:type="character" w:styleId="TitleChar" w:customStyle="1">
    <w:name w:val="Title Char"/>
    <w:basedOn w:val="DefaultParagraphFont"/>
    <w:link w:val="Title"/>
    <w:rsid w:val="00E85949"/>
    <w:rPr>
      <w:sz w:val="52"/>
      <w:szCs w:val="52"/>
    </w:rPr>
  </w:style>
  <w:style w:type="character" w:styleId="SubtitleChar" w:customStyle="1">
    <w:name w:val="Subtitle Char"/>
    <w:basedOn w:val="DefaultParagraphFont"/>
    <w:link w:val="Subtitle"/>
    <w:rsid w:val="00E85949"/>
    <w:rPr>
      <w:color w:val="666666"/>
      <w:sz w:val="30"/>
      <w:szCs w:val="30"/>
    </w:rPr>
  </w:style>
  <w:style w:type="paragraph" w:styleId="CommentText">
    <w:name w:val="annotation text"/>
    <w:basedOn w:val="Normal"/>
    <w:link w:val="CommentTextChar"/>
    <w:uiPriority w:val="99"/>
    <w:semiHidden w:val="1"/>
    <w:unhideWhenUsed w:val="1"/>
    <w:rsid w:val="00E85949"/>
    <w:pPr>
      <w:spacing w:line="240" w:lineRule="auto"/>
    </w:pPr>
    <w:rPr>
      <w:sz w:val="20"/>
      <w:szCs w:val="20"/>
    </w:rPr>
  </w:style>
  <w:style w:type="character" w:styleId="CommentTextChar" w:customStyle="1">
    <w:name w:val="Comment Text Char"/>
    <w:basedOn w:val="DefaultParagraphFont"/>
    <w:link w:val="CommentText"/>
    <w:uiPriority w:val="99"/>
    <w:semiHidden w:val="1"/>
    <w:rsid w:val="00E85949"/>
    <w:rPr>
      <w:sz w:val="20"/>
      <w:szCs w:val="20"/>
    </w:rPr>
  </w:style>
  <w:style w:type="character" w:styleId="CommentReference">
    <w:name w:val="annotation reference"/>
    <w:basedOn w:val="DefaultParagraphFont"/>
    <w:uiPriority w:val="99"/>
    <w:semiHidden w:val="1"/>
    <w:unhideWhenUsed w:val="1"/>
    <w:rsid w:val="00E85949"/>
    <w:rPr>
      <w:sz w:val="16"/>
      <w:szCs w:val="16"/>
    </w:rPr>
  </w:style>
  <w:style w:type="paragraph" w:styleId="BalloonText">
    <w:name w:val="Balloon Text"/>
    <w:basedOn w:val="Normal"/>
    <w:link w:val="BalloonTextChar"/>
    <w:uiPriority w:val="99"/>
    <w:semiHidden w:val="1"/>
    <w:unhideWhenUsed w:val="1"/>
    <w:rsid w:val="00E85949"/>
    <w:pPr>
      <w:spacing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E85949"/>
    <w:rPr>
      <w:rFonts w:ascii="Segoe UI" w:cs="Segoe UI" w:hAnsi="Segoe UI"/>
      <w:sz w:val="18"/>
      <w:szCs w:val="18"/>
    </w:rPr>
  </w:style>
  <w:style w:type="paragraph" w:styleId="CommentSubject">
    <w:name w:val="annotation subject"/>
    <w:basedOn w:val="CommentText"/>
    <w:next w:val="CommentText"/>
    <w:link w:val="CommentSubjectChar"/>
    <w:uiPriority w:val="99"/>
    <w:semiHidden w:val="1"/>
    <w:unhideWhenUsed w:val="1"/>
    <w:rsid w:val="00E85949"/>
    <w:rPr>
      <w:b w:val="1"/>
      <w:bCs w:val="1"/>
    </w:rPr>
  </w:style>
  <w:style w:type="character" w:styleId="CommentSubjectChar" w:customStyle="1">
    <w:name w:val="Comment Subject Char"/>
    <w:basedOn w:val="CommentTextChar"/>
    <w:link w:val="CommentSubject"/>
    <w:uiPriority w:val="99"/>
    <w:semiHidden w:val="1"/>
    <w:rsid w:val="00E85949"/>
    <w:rPr>
      <w:b w:val="1"/>
      <w:bCs w:val="1"/>
      <w:sz w:val="20"/>
      <w:szCs w:val="20"/>
    </w:rPr>
  </w:style>
  <w:style w:type="paragraph" w:styleId="ListParagraph">
    <w:name w:val="List Paragraph"/>
    <w:basedOn w:val="Normal"/>
    <w:uiPriority w:val="34"/>
    <w:qFormat w:val="1"/>
    <w:rsid w:val="00E85949"/>
    <w:pPr>
      <w:ind w:left="720"/>
      <w:contextualSpacing w:val="1"/>
    </w:pPr>
  </w:style>
  <w:style w:type="paragraph" w:styleId="Header">
    <w:name w:val="header"/>
    <w:basedOn w:val="Normal"/>
    <w:link w:val="HeaderChar"/>
    <w:uiPriority w:val="99"/>
    <w:unhideWhenUsed w:val="1"/>
    <w:rsid w:val="00E85949"/>
    <w:pPr>
      <w:tabs>
        <w:tab w:val="center" w:pos="4680"/>
        <w:tab w:val="right" w:pos="9360"/>
      </w:tabs>
      <w:spacing w:line="240" w:lineRule="auto"/>
    </w:pPr>
  </w:style>
  <w:style w:type="character" w:styleId="HeaderChar" w:customStyle="1">
    <w:name w:val="Header Char"/>
    <w:basedOn w:val="DefaultParagraphFont"/>
    <w:link w:val="Header"/>
    <w:uiPriority w:val="99"/>
    <w:rsid w:val="00E85949"/>
  </w:style>
  <w:style w:type="paragraph" w:styleId="Footer">
    <w:name w:val="footer"/>
    <w:basedOn w:val="Normal"/>
    <w:link w:val="FooterChar"/>
    <w:uiPriority w:val="99"/>
    <w:unhideWhenUsed w:val="1"/>
    <w:rsid w:val="00E85949"/>
    <w:pPr>
      <w:tabs>
        <w:tab w:val="center" w:pos="4680"/>
        <w:tab w:val="right" w:pos="9360"/>
      </w:tabs>
      <w:spacing w:line="240" w:lineRule="auto"/>
    </w:pPr>
  </w:style>
  <w:style w:type="character" w:styleId="FooterChar" w:customStyle="1">
    <w:name w:val="Footer Char"/>
    <w:basedOn w:val="DefaultParagraphFont"/>
    <w:link w:val="Footer"/>
    <w:uiPriority w:val="99"/>
    <w:rsid w:val="00E85949"/>
  </w:style>
  <w:style w:type="paragraph" w:styleId="TOCHeading">
    <w:name w:val="TOC Heading"/>
    <w:basedOn w:val="Heading1"/>
    <w:next w:val="Normal"/>
    <w:uiPriority w:val="39"/>
    <w:unhideWhenUsed w:val="1"/>
    <w:qFormat w:val="1"/>
    <w:rsid w:val="00081F2D"/>
    <w:pPr>
      <w:spacing w:after="0" w:before="240" w:line="259" w:lineRule="auto"/>
      <w:outlineLvl w:val="9"/>
    </w:pPr>
    <w:rPr>
      <w:rFonts w:asciiTheme="majorHAnsi" w:cstheme="majorBidi" w:eastAsiaTheme="majorEastAsia" w:hAnsiTheme="majorHAnsi"/>
      <w:color w:val="365f91" w:themeColor="accent1" w:themeShade="0000BF"/>
      <w:sz w:val="32"/>
      <w:szCs w:val="32"/>
    </w:rPr>
  </w:style>
  <w:style w:type="paragraph" w:styleId="TOC1">
    <w:name w:val="toc 1"/>
    <w:basedOn w:val="Normal"/>
    <w:next w:val="Normal"/>
    <w:autoRedefine w:val="1"/>
    <w:uiPriority w:val="39"/>
    <w:unhideWhenUsed w:val="1"/>
    <w:rsid w:val="00081F2D"/>
    <w:pPr>
      <w:spacing w:after="100"/>
    </w:pPr>
  </w:style>
  <w:style w:type="paragraph" w:styleId="TOC2">
    <w:name w:val="toc 2"/>
    <w:basedOn w:val="Normal"/>
    <w:next w:val="Normal"/>
    <w:autoRedefine w:val="1"/>
    <w:uiPriority w:val="39"/>
    <w:unhideWhenUsed w:val="1"/>
    <w:rsid w:val="00081F2D"/>
    <w:pPr>
      <w:spacing w:after="100"/>
      <w:ind w:left="220"/>
    </w:pPr>
  </w:style>
  <w:style w:type="character" w:styleId="Hyperlink">
    <w:name w:val="Hyperlink"/>
    <w:basedOn w:val="DefaultParagraphFont"/>
    <w:uiPriority w:val="99"/>
    <w:unhideWhenUsed w:val="1"/>
    <w:rsid w:val="00081F2D"/>
    <w:rPr>
      <w:color w:val="0000ff" w:themeColor="hyperlink"/>
      <w:u w:val="single"/>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 w:type="table" w:styleId="Table13">
    <w:basedOn w:val="TableNormal"/>
    <w:pPr>
      <w:spacing w:line="240" w:lineRule="auto"/>
    </w:pPr>
    <w:tblPr>
      <w:tblStyleRowBandSize w:val="1"/>
      <w:tblStyleColBandSize w:val="1"/>
      <w:tblCellMar>
        <w:top w:w="0.0" w:type="dxa"/>
        <w:left w:w="115.0" w:type="dxa"/>
        <w:bottom w:w="0.0" w:type="dxa"/>
        <w:right w:w="115.0" w:type="dxa"/>
      </w:tblCellMar>
    </w:tblPr>
    <w:tcPr>
      <w:shd w:fill="cedeef" w:val="clear"/>
    </w:tc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 w:type="table" w:styleId="Table13">
    <w:basedOn w:val="TableNormal"/>
    <w:pPr>
      <w:spacing w:line="240" w:lineRule="auto"/>
    </w:pPr>
    <w:tblPr>
      <w:tblStyleRowBandSize w:val="1"/>
      <w:tblStyleColBandSize w:val="1"/>
      <w:tblCellMar>
        <w:top w:w="0.0" w:type="dxa"/>
        <w:left w:w="115.0" w:type="dxa"/>
        <w:bottom w:w="0.0" w:type="dxa"/>
        <w:right w:w="115.0" w:type="dxa"/>
      </w:tblCellMar>
    </w:tblPr>
    <w:tcPr>
      <w:shd w:fill="cedeef" w:val="clear"/>
    </w:tc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1">
    <w:basedOn w:val="TableNormal"/>
    <w:pPr>
      <w:spacing w:line="240" w:lineRule="auto"/>
    </w:pPr>
    <w:tblPr>
      <w:tblStyleRowBandSize w:val="1"/>
      <w:tblStyleColBandSize w:val="1"/>
      <w:tblCellMar>
        <w:top w:w="0.0" w:type="dxa"/>
        <w:left w:w="115.0" w:type="dxa"/>
        <w:bottom w:w="0.0" w:type="dxa"/>
        <w:right w:w="115.0" w:type="dxa"/>
      </w:tblCellMar>
    </w:tblPr>
    <w:tcPr>
      <w:shd w:fill="cedeef" w:val="clear"/>
    </w:tc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FAD/M2w4eOycc4fPF8f42d/ldQ==">CgMxLjAaHwoBMBIaChgICVIUChJ0YWJsZS42OWZ4NWNwbm9jb3caHwoBMRIaChgICVIUChJ0YWJsZS52OGxjMzVuMnlleHkaHwoBMhIaChgICVIUChJ0YWJsZS5rOWNvbms4dTBhOGkaHwoBMxIaChgICVIUChJ0YWJsZS5qN3U3bXFnZWQ3dmUaHwoBNBIaChgICVIUChJ0YWJsZS5oOWV4czU1bnd0dG4aHwoBNRIaChgICVIUChJ0YWJsZS4zcmxtcTJ2M25rMGEaHwoBNhIaChgICVIUChJ0YWJsZS5vMDM5cXFlY3YydDMaHwoBNxIaChgICVIUChJ0YWJsZS5jdjZyZm54bWJtYXMyCWguMjZpbjFyZzgAciExN1Bpc2dLQWdFOFRydkhFb29jMkdZMER1OE94MmxFRm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11:09:00Z</dcterms:created>
  <dc:creator>pc</dc:creator>
</cp:coreProperties>
</file>